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B8D6A" w14:textId="77777777" w:rsidR="00ED5607" w:rsidRDefault="00CC35A6">
      <w:pPr>
        <w:rPr>
          <w:rFonts w:ascii="Times New Roman" w:eastAsia="Times New Roman" w:hAnsi="Times New Roman" w:cs="Times New Roman"/>
          <w:b/>
          <w:i/>
          <w:sz w:val="28"/>
          <w:szCs w:val="28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8"/>
          <w:szCs w:val="28"/>
        </w:rPr>
        <w:t>Infectious Diseases in Obstetrics and Gynecology</w:t>
      </w:r>
    </w:p>
    <w:p w14:paraId="663D0096" w14:textId="77777777" w:rsidR="00ED5607" w:rsidRDefault="00ED5607">
      <w:pPr>
        <w:jc w:val="center"/>
        <w:rPr>
          <w:rFonts w:ascii="Times New Roman" w:eastAsia="Times New Roman" w:hAnsi="Times New Roman" w:cs="Times New Roman"/>
          <w:b/>
          <w:i/>
          <w:sz w:val="28"/>
          <w:szCs w:val="28"/>
        </w:rPr>
      </w:pPr>
    </w:p>
    <w:p w14:paraId="4D4C559B" w14:textId="77777777" w:rsidR="00ED5607" w:rsidRDefault="00CC35A6">
      <w:pPr>
        <w:rPr>
          <w:rFonts w:ascii="Times New Roman" w:eastAsia="Times New Roman" w:hAnsi="Times New Roman" w:cs="Times New Roman"/>
          <w:b/>
          <w:i/>
          <w:sz w:val="28"/>
          <w:szCs w:val="28"/>
        </w:rPr>
      </w:pPr>
      <w:r>
        <w:rPr>
          <w:rFonts w:ascii="Times New Roman" w:eastAsia="Times New Roman" w:hAnsi="Times New Roman" w:cs="Times New Roman"/>
          <w:b/>
          <w:i/>
          <w:sz w:val="28"/>
          <w:szCs w:val="28"/>
        </w:rPr>
        <w:t>Original article</w:t>
      </w:r>
    </w:p>
    <w:p w14:paraId="047CF05B" w14:textId="77777777" w:rsidR="00ED5607" w:rsidRDefault="00CC35A6">
      <w:pPr>
        <w:rPr>
          <w:rFonts w:ascii="Times New Roman" w:eastAsia="Times New Roman" w:hAnsi="Times New Roman" w:cs="Times New Roman"/>
          <w:sz w:val="36"/>
          <w:szCs w:val="36"/>
        </w:rPr>
      </w:pPr>
      <w:r>
        <w:rPr>
          <w:rFonts w:ascii="Times New Roman" w:eastAsia="Times New Roman" w:hAnsi="Times New Roman" w:cs="Times New Roman"/>
          <w:sz w:val="36"/>
          <w:szCs w:val="36"/>
        </w:rPr>
        <w:t>A need for standardization of the diagnosis and treatment of pelvic inflammatory disease: pilot study in an outpatient clinic in Quito, Ecuador</w:t>
      </w:r>
    </w:p>
    <w:p w14:paraId="481D8CC1" w14:textId="77777777" w:rsidR="00ED5607" w:rsidRDefault="00ED560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0AD9CB5" w14:textId="77777777" w:rsidR="00ED5607" w:rsidRPr="00CC35A6" w:rsidRDefault="00CC35A6">
      <w:pPr>
        <w:jc w:val="center"/>
        <w:rPr>
          <w:rFonts w:ascii="Times New Roman" w:eastAsia="Times New Roman" w:hAnsi="Times New Roman" w:cs="Times New Roman"/>
          <w:sz w:val="24"/>
          <w:szCs w:val="24"/>
          <w:lang w:val="es-EC"/>
        </w:rPr>
      </w:pPr>
      <w:r w:rsidRPr="00CC35A6">
        <w:rPr>
          <w:rFonts w:ascii="Times New Roman" w:eastAsia="Times New Roman" w:hAnsi="Times New Roman" w:cs="Times New Roman"/>
          <w:sz w:val="24"/>
          <w:szCs w:val="24"/>
          <w:lang w:val="es-EC"/>
        </w:rPr>
        <w:t>Francisco Cueva, MD</w:t>
      </w:r>
      <w:r w:rsidRPr="00CC35A6">
        <w:rPr>
          <w:rFonts w:ascii="Times New Roman" w:eastAsia="Times New Roman" w:hAnsi="Times New Roman" w:cs="Times New Roman"/>
          <w:sz w:val="24"/>
          <w:szCs w:val="24"/>
          <w:vertAlign w:val="superscript"/>
          <w:lang w:val="es-EC"/>
        </w:rPr>
        <w:t>1</w:t>
      </w:r>
      <w:r w:rsidRPr="00CC35A6">
        <w:rPr>
          <w:rFonts w:ascii="Times New Roman" w:eastAsia="Times New Roman" w:hAnsi="Times New Roman" w:cs="Times New Roman"/>
          <w:sz w:val="24"/>
          <w:szCs w:val="24"/>
          <w:lang w:val="es-EC"/>
        </w:rPr>
        <w:t>, Andrés Caicedo, PhD</w:t>
      </w:r>
      <w:r w:rsidRPr="00CC35A6">
        <w:rPr>
          <w:rFonts w:ascii="Times New Roman" w:eastAsia="Times New Roman" w:hAnsi="Times New Roman" w:cs="Times New Roman"/>
          <w:sz w:val="24"/>
          <w:szCs w:val="24"/>
          <w:vertAlign w:val="superscript"/>
          <w:lang w:val="es-EC"/>
        </w:rPr>
        <w:t>1,2,3</w:t>
      </w:r>
      <w:r w:rsidRPr="00CC35A6">
        <w:rPr>
          <w:rFonts w:ascii="Times New Roman" w:eastAsia="Times New Roman" w:hAnsi="Times New Roman" w:cs="Times New Roman"/>
          <w:sz w:val="24"/>
          <w:szCs w:val="24"/>
          <w:lang w:val="es-EC"/>
        </w:rPr>
        <w:t xml:space="preserve"> Paula Hidalgo, MD</w:t>
      </w:r>
      <w:r w:rsidRPr="00CC35A6">
        <w:rPr>
          <w:rFonts w:ascii="Times New Roman" w:eastAsia="Times New Roman" w:hAnsi="Times New Roman" w:cs="Times New Roman"/>
          <w:sz w:val="24"/>
          <w:szCs w:val="24"/>
          <w:vertAlign w:val="superscript"/>
          <w:lang w:val="es-EC"/>
        </w:rPr>
        <w:t>1,2</w:t>
      </w:r>
      <w:r w:rsidRPr="00CC35A6">
        <w:rPr>
          <w:rFonts w:ascii="Times New Roman" w:eastAsia="Times New Roman" w:hAnsi="Times New Roman" w:cs="Times New Roman"/>
          <w:sz w:val="24"/>
          <w:szCs w:val="24"/>
          <w:lang w:val="es-EC"/>
        </w:rPr>
        <w:t xml:space="preserve"> </w:t>
      </w:r>
    </w:p>
    <w:p w14:paraId="0F61A85E" w14:textId="77777777" w:rsidR="00ED5607" w:rsidRPr="00CC35A6" w:rsidRDefault="00ED5607">
      <w:pPr>
        <w:jc w:val="center"/>
        <w:rPr>
          <w:rFonts w:ascii="Times New Roman" w:eastAsia="Times New Roman" w:hAnsi="Times New Roman" w:cs="Times New Roman"/>
          <w:sz w:val="24"/>
          <w:szCs w:val="24"/>
          <w:lang w:val="es-EC"/>
        </w:rPr>
      </w:pPr>
    </w:p>
    <w:p w14:paraId="3084E51B" w14:textId="77777777" w:rsidR="00ED5607" w:rsidRPr="00CC35A6" w:rsidRDefault="00CC35A6">
      <w:pPr>
        <w:jc w:val="both"/>
        <w:rPr>
          <w:sz w:val="19"/>
          <w:szCs w:val="19"/>
          <w:lang w:val="es-EC"/>
        </w:rPr>
      </w:pPr>
      <w:r w:rsidRPr="00CC35A6">
        <w:rPr>
          <w:rFonts w:ascii="Times New Roman" w:eastAsia="Times New Roman" w:hAnsi="Times New Roman" w:cs="Times New Roman"/>
          <w:sz w:val="24"/>
          <w:szCs w:val="24"/>
          <w:vertAlign w:val="superscript"/>
          <w:lang w:val="es-EC"/>
        </w:rPr>
        <w:t>1</w:t>
      </w:r>
      <w:r w:rsidRPr="00CC35A6">
        <w:rPr>
          <w:sz w:val="19"/>
          <w:szCs w:val="19"/>
          <w:lang w:val="es-EC"/>
        </w:rPr>
        <w:t>Instituto de Investigaciones en Biomedic</w:t>
      </w:r>
      <w:r w:rsidRPr="00CC35A6">
        <w:rPr>
          <w:sz w:val="19"/>
          <w:szCs w:val="19"/>
          <w:lang w:val="es-EC"/>
        </w:rPr>
        <w:t>ina, Universidad San Francisco de Quito, 17-12-841 Quito, Ecuador.</w:t>
      </w:r>
    </w:p>
    <w:p w14:paraId="7556172B" w14:textId="77777777" w:rsidR="00ED5607" w:rsidRPr="00CC35A6" w:rsidRDefault="00CC35A6">
      <w:pPr>
        <w:jc w:val="both"/>
        <w:rPr>
          <w:sz w:val="12"/>
          <w:szCs w:val="12"/>
          <w:lang w:val="es-EC"/>
        </w:rPr>
      </w:pPr>
      <w:r w:rsidRPr="00CC35A6">
        <w:rPr>
          <w:rFonts w:ascii="Times New Roman" w:eastAsia="Times New Roman" w:hAnsi="Times New Roman" w:cs="Times New Roman"/>
          <w:sz w:val="24"/>
          <w:szCs w:val="24"/>
          <w:vertAlign w:val="superscript"/>
          <w:lang w:val="es-EC"/>
        </w:rPr>
        <w:t>2</w:t>
      </w:r>
      <w:r w:rsidRPr="00CC35A6">
        <w:rPr>
          <w:sz w:val="19"/>
          <w:szCs w:val="19"/>
          <w:lang w:val="es-EC"/>
        </w:rPr>
        <w:t>Colegio de Ciencias de la Salud, Escuela de Medicina, Universidad San Francisco de Quito, 17-12-841 Quito, Ecuador.</w:t>
      </w:r>
    </w:p>
    <w:p w14:paraId="02C3CF13" w14:textId="77777777" w:rsidR="00ED5607" w:rsidRPr="00CC35A6" w:rsidRDefault="00CC35A6">
      <w:pPr>
        <w:jc w:val="both"/>
        <w:rPr>
          <w:sz w:val="19"/>
          <w:szCs w:val="19"/>
          <w:lang w:val="es-EC"/>
        </w:rPr>
      </w:pPr>
      <w:r w:rsidRPr="00CC35A6">
        <w:rPr>
          <w:rFonts w:ascii="Times New Roman" w:eastAsia="Times New Roman" w:hAnsi="Times New Roman" w:cs="Times New Roman"/>
          <w:sz w:val="24"/>
          <w:szCs w:val="24"/>
          <w:vertAlign w:val="superscript"/>
          <w:lang w:val="es-EC"/>
        </w:rPr>
        <w:t>3</w:t>
      </w:r>
      <w:r w:rsidRPr="00CC35A6">
        <w:rPr>
          <w:sz w:val="19"/>
          <w:szCs w:val="19"/>
          <w:lang w:val="es-EC"/>
        </w:rPr>
        <w:t>Sistemas Médicos, SIME, Universidad San Francisco de Quito,17-12-841 Qu</w:t>
      </w:r>
      <w:r w:rsidRPr="00CC35A6">
        <w:rPr>
          <w:sz w:val="19"/>
          <w:szCs w:val="19"/>
          <w:lang w:val="es-EC"/>
        </w:rPr>
        <w:t>ito, Ecuador.</w:t>
      </w:r>
    </w:p>
    <w:p w14:paraId="2CEBC885" w14:textId="77777777" w:rsidR="00ED5607" w:rsidRPr="00CC35A6" w:rsidRDefault="00ED5607">
      <w:pPr>
        <w:rPr>
          <w:sz w:val="19"/>
          <w:szCs w:val="19"/>
          <w:lang w:val="es-EC"/>
        </w:rPr>
      </w:pPr>
    </w:p>
    <w:p w14:paraId="6C786E22" w14:textId="77777777" w:rsidR="00ED5607" w:rsidRPr="00CC35A6" w:rsidRDefault="00CC35A6">
      <w:pPr>
        <w:rPr>
          <w:sz w:val="19"/>
          <w:szCs w:val="19"/>
          <w:lang w:val="es-EC"/>
        </w:rPr>
      </w:pPr>
      <w:proofErr w:type="spellStart"/>
      <w:r w:rsidRPr="00CC35A6">
        <w:rPr>
          <w:sz w:val="19"/>
          <w:szCs w:val="19"/>
          <w:lang w:val="es-EC"/>
        </w:rPr>
        <w:t>Correspondence</w:t>
      </w:r>
      <w:proofErr w:type="spellEnd"/>
      <w:r w:rsidRPr="00CC35A6">
        <w:rPr>
          <w:sz w:val="19"/>
          <w:szCs w:val="19"/>
          <w:lang w:val="es-EC"/>
        </w:rPr>
        <w:t>: Paula Hidalgo Muñoz; paulahidalgomunoz@gmail.com</w:t>
      </w:r>
    </w:p>
    <w:p w14:paraId="6325FAB2" w14:textId="77777777" w:rsidR="00ED5607" w:rsidRPr="00CC35A6" w:rsidRDefault="00ED5607">
      <w:pPr>
        <w:spacing w:line="240" w:lineRule="auto"/>
        <w:ind w:firstLine="720"/>
        <w:jc w:val="both"/>
        <w:rPr>
          <w:rFonts w:ascii="Times New Roman" w:eastAsia="Times New Roman" w:hAnsi="Times New Roman" w:cs="Times New Roman"/>
          <w:b/>
          <w:sz w:val="24"/>
          <w:szCs w:val="24"/>
          <w:lang w:val="es-EC"/>
        </w:rPr>
      </w:pPr>
    </w:p>
    <w:p w14:paraId="430F71AE" w14:textId="77777777" w:rsidR="00ED5607" w:rsidRDefault="00CC35A6">
      <w:pPr>
        <w:widowControl w:val="0"/>
        <w:spacing w:after="1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14:paraId="4288F315" w14:textId="77777777" w:rsidR="00ED5607" w:rsidRDefault="00ED5607">
      <w:pPr>
        <w:widowControl w:val="0"/>
        <w:spacing w:after="120"/>
        <w:ind w:left="64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E2426D" w14:textId="77777777" w:rsidR="00ED5607" w:rsidRDefault="00CC35A6">
      <w:pPr>
        <w:widowControl w:val="0"/>
        <w:spacing w:after="120"/>
        <w:ind w:left="64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37E7E924" wp14:editId="56E7D6F4">
            <wp:extent cx="3892153" cy="2224088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92153" cy="22240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1B023F" w14:textId="728ACE29" w:rsidR="00ED5607" w:rsidRDefault="00CC35A6">
      <w:pPr>
        <w:widowControl w:val="0"/>
        <w:spacing w:after="1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. Age distribution in relative frequencies. </w:t>
      </w:r>
      <w:r>
        <w:rPr>
          <w:rFonts w:ascii="Times New Roman" w:eastAsia="Times New Roman" w:hAnsi="Times New Roman" w:cs="Times New Roman"/>
          <w:sz w:val="24"/>
          <w:szCs w:val="24"/>
        </w:rPr>
        <w:t>Ages from women in the study were organized by frequency. There is a higher proportion of young and middle age adults in comparison to adolescents.</w:t>
      </w:r>
    </w:p>
    <w:p w14:paraId="28322300" w14:textId="77777777" w:rsidR="00ED5607" w:rsidRDefault="00ED5607">
      <w:pPr>
        <w:widowControl w:val="0"/>
        <w:spacing w:after="12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6757112" w14:textId="77777777" w:rsidR="00ED5607" w:rsidRDefault="00ED5607">
      <w:pPr>
        <w:widowControl w:val="0"/>
        <w:spacing w:after="12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27F909E" w14:textId="77777777" w:rsidR="00ED5607" w:rsidRDefault="00CC35A6">
      <w:pPr>
        <w:widowControl w:val="0"/>
        <w:spacing w:after="1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114300" distB="114300" distL="114300" distR="114300" wp14:anchorId="172E366B" wp14:editId="62EA704D">
            <wp:extent cx="5362575" cy="2838450"/>
            <wp:effectExtent l="0" t="0" r="0" b="0"/>
            <wp:docPr id="9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62575" cy="2838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DB9F0A" w14:textId="2FFDA086" w:rsidR="00ED5607" w:rsidRDefault="00CC35A6">
      <w:pPr>
        <w:widowControl w:val="0"/>
        <w:spacing w:after="1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2. Marital status absolute frequencies distribution. </w:t>
      </w:r>
      <w:r>
        <w:rPr>
          <w:rFonts w:ascii="Times New Roman" w:eastAsia="Times New Roman" w:hAnsi="Times New Roman" w:cs="Times New Roman"/>
          <w:sz w:val="24"/>
          <w:szCs w:val="24"/>
        </w:rPr>
        <w:t>Marital status of patients w</w:t>
      </w:r>
      <w:r>
        <w:rPr>
          <w:rFonts w:ascii="Times New Roman" w:eastAsia="Times New Roman" w:hAnsi="Times New Roman" w:cs="Times New Roman"/>
          <w:sz w:val="24"/>
          <w:szCs w:val="24"/>
        </w:rPr>
        <w:t>as recorded and categorized into married, single, divorced, common-law partner, widowed, and not reported (NR). A higher proportion of married patients is evidenced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End"/>
    </w:p>
    <w:p w14:paraId="6E7131D4" w14:textId="77777777" w:rsidR="00ED5607" w:rsidRDefault="00ED5607">
      <w:pPr>
        <w:widowControl w:val="0"/>
        <w:spacing w:after="12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9171DA" w14:textId="77777777" w:rsidR="00ED5607" w:rsidRDefault="00CC35A6">
      <w:pPr>
        <w:widowControl w:val="0"/>
        <w:spacing w:after="1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56E3141C" wp14:editId="608763B7">
            <wp:extent cx="3938588" cy="2281452"/>
            <wp:effectExtent l="0" t="0" r="0" b="0"/>
            <wp:docPr id="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38588" cy="22814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0BE1F2" w14:textId="7BCC91A7" w:rsidR="00ED5607" w:rsidRPr="00CC35A6" w:rsidRDefault="00CC35A6" w:rsidP="00CC35A6">
      <w:pPr>
        <w:widowControl w:val="0"/>
        <w:spacing w:after="1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3. PID diagnosis by clinical specialty. </w:t>
      </w:r>
      <w:r>
        <w:rPr>
          <w:rFonts w:ascii="Times New Roman" w:eastAsia="Times New Roman" w:hAnsi="Times New Roman" w:cs="Times New Roman"/>
          <w:sz w:val="24"/>
          <w:szCs w:val="24"/>
        </w:rPr>
        <w:t>Patients were diagno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 of PID by two ma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ecialit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gynecology and family medicine (Fam. Med), and thirdly by general physicians (Gen. Med)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</w:p>
    <w:sectPr w:rsidR="00ED5607" w:rsidRPr="00CC35A6" w:rsidSect="00CC35A6"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5607"/>
    <w:rsid w:val="00CC35A6"/>
    <w:rsid w:val="00ED5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85F7A"/>
  <w15:docId w15:val="{3F795215-179A-4879-B7BB-E643FC625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34F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n9D+EOzzXtKwMeiomsSZefA4Tkg==">AMUW2mUiEghgMGF3vAxFUody6dz1adkfhsMUxdJ/lt+0H6BnM7jo8qZ8F6QVjNjp70oOEnMgkBlmZS9Iu93djwxa7ulRt3Wc0kVdYVymPrLYG+tY5SduCwEvgE8o76TlqiIVSpAfrELg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54E2839-3055-4DBB-A289-7C7FA89EA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Cueva</dc:creator>
  <cp:lastModifiedBy>Paula Hidalgo Muñoz</cp:lastModifiedBy>
  <cp:revision>2</cp:revision>
  <dcterms:created xsi:type="dcterms:W3CDTF">2020-04-14T23:02:00Z</dcterms:created>
  <dcterms:modified xsi:type="dcterms:W3CDTF">2020-04-15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011009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